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635"/>
        <w:gridCol w:w="290"/>
        <w:gridCol w:w="919"/>
        <w:gridCol w:w="945"/>
        <w:gridCol w:w="890"/>
        <w:gridCol w:w="863"/>
        <w:gridCol w:w="289"/>
        <w:gridCol w:w="641"/>
        <w:gridCol w:w="641"/>
        <w:gridCol w:w="641"/>
        <w:gridCol w:w="289"/>
        <w:gridCol w:w="641"/>
        <w:gridCol w:w="641"/>
        <w:gridCol w:w="641"/>
        <w:gridCol w:w="289"/>
        <w:gridCol w:w="641"/>
        <w:gridCol w:w="641"/>
        <w:gridCol w:w="641"/>
        <w:gridCol w:w="222"/>
      </w:tblGrid>
      <w:tr w:rsidR="00ED6A69" w:rsidRPr="004D5524" w14:paraId="4C4CF2C8" w14:textId="77777777" w:rsidTr="004F76FE">
        <w:trPr>
          <w:gridAfter w:val="1"/>
          <w:trHeight w:val="740"/>
        </w:trPr>
        <w:tc>
          <w:tcPr>
            <w:tcW w:w="0" w:type="auto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C316C1" w14:textId="59A85093" w:rsidR="00ED6A69" w:rsidRPr="004D5524" w:rsidRDefault="00E5670C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5670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ultimedia Appendix </w:t>
            </w:r>
            <w:r w:rsidR="0084643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Pr="00E5670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="00ED6A69"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ampling Probability Adjusted Performance of ICD-10 Code and Suicide-Related Chief Complaint in Detecting Cases of Self-Injurious Thoughts and Behaviors Compared with Manual Chart Abstraction: Stratified by Columbia Classification Algorithm of Suicide Assessment categorization.</w:t>
            </w:r>
          </w:p>
        </w:tc>
      </w:tr>
      <w:tr w:rsidR="00ED6A69" w:rsidRPr="00470F6A" w14:paraId="1CD8F59A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C87C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11E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7E18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286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66C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8B9C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95D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88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7F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92C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8E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18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</w:tr>
      <w:tr w:rsidR="00ED6A69" w:rsidRPr="00470F6A" w14:paraId="3CAAB465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23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7C6A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F010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F4B77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C9CD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B8CD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8FED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4FD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BAC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14F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9D3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541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79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AD5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BF3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ED6A69" w:rsidRPr="00470F6A" w14:paraId="071682AC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5EBB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= 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162F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1D24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ue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D96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lse 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CA4D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alse 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ED2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ue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F1D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DA6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AEC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0BB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25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294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9BB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100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8A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ADD2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625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3B0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L</w:t>
            </w:r>
          </w:p>
        </w:tc>
      </w:tr>
      <w:tr w:rsidR="00ED6A69" w:rsidRPr="00470F6A" w14:paraId="6842FF99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A42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icidal id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2B2D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35D6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407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DF8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BE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83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821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92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5BB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14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6A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B4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F7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12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88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FA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A1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D6A69" w:rsidRPr="00470F6A" w14:paraId="7AAEE96E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DB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65FE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A3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F1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4D8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42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CE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A5F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5D4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C4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CD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1D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BF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FA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AF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D9A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9FE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32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ED6A69" w:rsidRPr="00470F6A" w14:paraId="0FF70CF6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CBF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8190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14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357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53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56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C3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16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19D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361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97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58C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74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8C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62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51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7FB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D15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ED6A69" w:rsidRPr="00470F6A" w14:paraId="530F967A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880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33A4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CC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00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7A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B06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206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159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E7F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E69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D1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AA2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C6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FB5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720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4C1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ED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6AA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ED6A69" w:rsidRPr="00470F6A" w14:paraId="0A5A7C7A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70E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AAB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00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70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51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25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A7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1CB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B9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C6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33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D8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AE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0E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8E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34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6F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A4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ED6A69" w:rsidRPr="00470F6A" w14:paraId="01034341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283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paratory 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C4B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E6A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F9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250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8C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C8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9A9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B61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9E6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57B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5E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BBE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FC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06F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9CA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713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E3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D6A69" w:rsidRPr="00470F6A" w14:paraId="24289F8B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50E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CE0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D3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4B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DC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D2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A4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4C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DCE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57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B8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BC1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F9A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F9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19F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BC5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A6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28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ED6A69" w:rsidRPr="00470F6A" w14:paraId="4697F206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EF1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5D4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2B9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D53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98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39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72C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7C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964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1D7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D34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A2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862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31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5F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0C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498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7C1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ED6A69" w:rsidRPr="00470F6A" w14:paraId="2A28748D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E54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E7AA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34D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61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23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423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AA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AD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E11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B6F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8E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E7A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DFB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290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DE4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5C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7A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3C7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ED6A69" w:rsidRPr="00470F6A" w14:paraId="002E5265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1E7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7B8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714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D54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5FC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F9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F9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25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9F1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BB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05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61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03C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3D7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7B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FA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18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712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ED6A69" w:rsidRPr="00470F6A" w14:paraId="168BEB42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305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icide at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9E62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D3DB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75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08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97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35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981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C61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DE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5B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B9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4C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C1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80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AF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AE6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23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D6A69" w:rsidRPr="00470F6A" w14:paraId="199416CA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675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91D1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1F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ABD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F6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E6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99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30E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36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8B5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C6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CE1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260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95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CF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5C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EB3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4D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ED6A69" w:rsidRPr="00470F6A" w14:paraId="2A8481E5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FAD4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0BE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7D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8A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F2D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8B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ABE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E6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81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34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CC6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AF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B4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8C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82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198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4E3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FF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ED6A69" w:rsidRPr="00470F6A" w14:paraId="565AB862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A81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C84F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698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A7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D86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45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62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88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0C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C4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A75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FF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5E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83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1A4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BF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07B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CBA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ED6A69" w:rsidRPr="00470F6A" w14:paraId="0B09B2E4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4F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17A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C8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043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473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F6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7AE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CF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52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81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C24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61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A4A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A6D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03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1F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F0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74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ED6A69" w:rsidRPr="00470F6A" w14:paraId="79850E95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8BDE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uicidal self-injurious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73DE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CDED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6C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E6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D74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F2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89A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8F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F0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21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474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02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21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C6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7C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4E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2E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D6A69" w:rsidRPr="00470F6A" w14:paraId="1A892D4D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0B4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658F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35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3F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9FA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520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36B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434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56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43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7D7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C7A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6F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E86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7A4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EA5A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74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3A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ED6A69" w:rsidRPr="00470F6A" w14:paraId="28EDE0E4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AD5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846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166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AF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3BF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80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537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BCE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3C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542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AA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514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66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BE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2F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CD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873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A7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ED6A69" w:rsidRPr="00470F6A" w14:paraId="43CA93E6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B60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/- I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55D4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8BB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1C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98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2F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9A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BDC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D3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09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0C1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DE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388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74EE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41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AE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6075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21C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ED6A69" w:rsidRPr="00470F6A" w14:paraId="2A595513" w14:textId="77777777" w:rsidTr="004F76FE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AD87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 + I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FF1D" w14:textId="77777777" w:rsidR="00ED6A69" w:rsidRPr="004D5524" w:rsidRDefault="00ED6A69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EB0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502D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7FA6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F113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5AB7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FF24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C7B1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B34F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A7A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963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D968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3650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5222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CF99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F3FB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9E07" w14:textId="77777777" w:rsidR="00ED6A69" w:rsidRPr="004D5524" w:rsidRDefault="00ED6A69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ED6A69" w:rsidRPr="004D5524" w14:paraId="625BDB22" w14:textId="77777777" w:rsidTr="004F76FE">
        <w:trPr>
          <w:gridAfter w:val="1"/>
          <w:trHeight w:val="320"/>
        </w:trPr>
        <w:tc>
          <w:tcPr>
            <w:tcW w:w="0" w:type="auto"/>
            <w:gridSpan w:val="1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18E46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4D5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ote: CC = Suicide-related Chief Complaint, ICD = ICD-10 code for self-injurious thoughts and behaviors as defined by the Centers for Disease Control and Prevention Case Surveillance Definition; 95%CI </w:t>
            </w:r>
            <w:r w:rsidRPr="00470F6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=</w:t>
            </w:r>
            <w:r w:rsidRPr="004D5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95% confidence interval lower (LL) and upper (UL) limits. Other race/ethnicity </w:t>
            </w:r>
            <w:r w:rsidRPr="00470F6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=</w:t>
            </w:r>
            <w:r w:rsidRPr="004D5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ultiple races, "NA", other, patient refused, and unknown. </w:t>
            </w:r>
          </w:p>
        </w:tc>
      </w:tr>
      <w:tr w:rsidR="00ED6A69" w:rsidRPr="004D5524" w14:paraId="4111F4F4" w14:textId="77777777" w:rsidTr="004F76FE">
        <w:trPr>
          <w:trHeight w:val="320"/>
        </w:trPr>
        <w:tc>
          <w:tcPr>
            <w:tcW w:w="0" w:type="auto"/>
            <w:gridSpan w:val="1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2A108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F83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ED6A69" w:rsidRPr="004D5524" w14:paraId="621CEECE" w14:textId="77777777" w:rsidTr="004F76FE">
        <w:trPr>
          <w:trHeight w:val="320"/>
        </w:trPr>
        <w:tc>
          <w:tcPr>
            <w:tcW w:w="0" w:type="auto"/>
            <w:gridSpan w:val="1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F0F9A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46B" w14:textId="77777777" w:rsidR="00ED6A69" w:rsidRPr="004D5524" w:rsidRDefault="00ED6A69" w:rsidP="004F76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ECE695" w14:textId="77777777" w:rsidR="006C1F22" w:rsidRDefault="006C1F22"/>
    <w:sectPr w:rsidR="006C1F22" w:rsidSect="00ED6A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69"/>
    <w:rsid w:val="0058122B"/>
    <w:rsid w:val="006C1F22"/>
    <w:rsid w:val="0084643D"/>
    <w:rsid w:val="00BD1496"/>
    <w:rsid w:val="00C14F42"/>
    <w:rsid w:val="00E5670C"/>
    <w:rsid w:val="00ED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C3BC4"/>
  <w15:chartTrackingRefBased/>
  <w15:docId w15:val="{D0B380D5-A88F-3945-A893-6A5AD95E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A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Juliet Edgcomb</cp:lastModifiedBy>
  <cp:revision>3</cp:revision>
  <dcterms:created xsi:type="dcterms:W3CDTF">2023-06-22T18:03:00Z</dcterms:created>
  <dcterms:modified xsi:type="dcterms:W3CDTF">2023-06-22T18:17:00Z</dcterms:modified>
</cp:coreProperties>
</file>